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322"/>
        <w:tblW w:w="11237" w:type="dxa"/>
        <w:tblBorders>
          <w:top w:val="nil"/>
          <w:left w:val="nil"/>
          <w:right w:val="nil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457"/>
        <w:gridCol w:w="781"/>
        <w:gridCol w:w="836"/>
        <w:gridCol w:w="1701"/>
        <w:gridCol w:w="932"/>
        <w:gridCol w:w="1189"/>
        <w:gridCol w:w="1646"/>
        <w:gridCol w:w="1852"/>
      </w:tblGrid>
      <w:tr w:rsidR="00AF0F98" w:rsidRPr="002679A3" w14:paraId="104E79FD" w14:textId="77777777" w:rsidTr="00AF0F98">
        <w:tc>
          <w:tcPr>
            <w:tcW w:w="2300" w:type="dxa"/>
            <w:gridSpan w:val="2"/>
            <w:tcBorders>
              <w:bottom w:val="single" w:sz="4" w:space="0" w:color="auto"/>
            </w:tcBorders>
            <w:vAlign w:val="bottom"/>
          </w:tcPr>
          <w:p w14:paraId="0323BA7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B629F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3740F45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MI [kg/m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67A992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ist circumference [cm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853637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lipo</w:t>
            </w:r>
            <w:proofErr w:type="spellEnd"/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/A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1A7E7A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bA1c [mmol/mol]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bottom"/>
          </w:tcPr>
          <w:p w14:paraId="7D72F066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gorous physical activity [h/week]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14:paraId="3D7D706A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cohol consumption [ml/week]</w:t>
            </w:r>
          </w:p>
        </w:tc>
      </w:tr>
      <w:tr w:rsidR="00AF0F98" w:rsidRPr="002679A3" w14:paraId="315F4660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DAA8C78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</w:p>
          <w:p w14:paraId="02DB9BDC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3DF6E63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BAF85" w14:textId="3218092A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B94760" w14:textId="10DC4BB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F40159" w14:textId="46D95EF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47425" w14:textId="10E4F91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88DDB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12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6176B8F0" w14:textId="5EA58A8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8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22A1B9BD" w14:textId="34691609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52</w:t>
            </w:r>
          </w:p>
        </w:tc>
      </w:tr>
      <w:tr w:rsidR="00AF0F98" w:rsidRPr="002679A3" w14:paraId="5A23E88C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F1BABFD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53A1DDF4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CB9B4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CDC9F" w14:textId="306392A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A89C61" w14:textId="08EEAE5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3D5D6" w14:textId="28A312FB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F26BE" w14:textId="3044043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3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76E3A1C" w14:textId="7F5D468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6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0AB84461" w14:textId="54E9A7E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9</w:t>
            </w:r>
          </w:p>
        </w:tc>
      </w:tr>
      <w:tr w:rsidR="00AF0F98" w:rsidRPr="002679A3" w14:paraId="006CFD7F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2E9D1C4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  <w:p w14:paraId="5C519179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kg/m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4046C11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9C1E0" w14:textId="266A4CEF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FB59E" w14:textId="0B8AE5FA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827695C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887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1A4C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41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1A0150" w14:textId="6705094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0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5B1304E" w14:textId="1BACDE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0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0996FCCD" w14:textId="7CA1E9CF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8</w:t>
            </w:r>
          </w:p>
        </w:tc>
      </w:tr>
      <w:tr w:rsidR="00AF0F98" w:rsidRPr="002679A3" w14:paraId="33EEEB69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45AD6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3C193D94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C25F7" w14:textId="3A794BB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94E57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AF691A" w14:textId="6353CBED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FC9E9" w14:textId="7A703B61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D1C3B7" w14:textId="0C220463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4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134E15AE" w14:textId="299C4F8B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3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35A271A7" w14:textId="78315DA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3</w:t>
            </w:r>
          </w:p>
        </w:tc>
      </w:tr>
      <w:tr w:rsidR="00AF0F98" w:rsidRPr="002679A3" w14:paraId="218206F3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6FC9E984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aist circumference [cm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30106D02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32A98A" w14:textId="7732AFC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9ED55F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887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6C66DE" w14:textId="5CB22B61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33151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29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77F0B4" w14:textId="6B7A0962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D5A0208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31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410CC22D" w14:textId="40EFA88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85</w:t>
            </w:r>
          </w:p>
        </w:tc>
      </w:tr>
      <w:tr w:rsidR="00AF0F98" w:rsidRPr="002679A3" w14:paraId="7F162C3F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451608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10F038F7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C6181F" w14:textId="78791E49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984689" w14:textId="637477A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D6D78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1817A3" w14:textId="6401621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F92C4" w14:textId="785DC09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8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1FBE5F24" w14:textId="2B6A0DBB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9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6554BE52" w14:textId="1DD862AA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</w:tr>
      <w:tr w:rsidR="00AF0F98" w:rsidRPr="002679A3" w14:paraId="119E84CB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0AC72A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olipo</w:t>
            </w:r>
            <w:proofErr w:type="spellEnd"/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/A ratio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42B69388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6AAB6" w14:textId="74B242FC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0FEDF2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41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28310F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29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EE59D" w14:textId="7DAF66E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EB97B8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44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92845F5" w14:textId="57634A2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910B938" w14:textId="47E63A2C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</w:t>
            </w:r>
          </w:p>
        </w:tc>
      </w:tr>
      <w:tr w:rsidR="00AF0F98" w:rsidRPr="002679A3" w14:paraId="2CFEDD66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9592582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3C00A3D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99A6F2" w14:textId="047E7F83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A69530" w14:textId="6EF110CD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B63545" w14:textId="7A4613D6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661F1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85E80" w14:textId="156FCA3F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4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639E2964" w14:textId="5100517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2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45A6D9D0" w14:textId="3663F233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0</w:t>
            </w:r>
          </w:p>
        </w:tc>
      </w:tr>
      <w:tr w:rsidR="00AF0F98" w:rsidRPr="002679A3" w14:paraId="0250CD4B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8806DEB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HbA1c </w:t>
            </w:r>
          </w:p>
          <w:p w14:paraId="02059E6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mmol/mol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2C997FB9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5B48D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412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C55A0" w14:textId="0915E7C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3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5D8AC7" w14:textId="1A392203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1E236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344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701D70" w14:textId="052CD03B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4263A24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28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699132A5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34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F0F98" w:rsidRPr="002679A3" w14:paraId="5F820184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0E0788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6E7DD646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92218E" w14:textId="7B74A059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E349B" w14:textId="41A1A02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D4E710" w14:textId="49799E7F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B138F6" w14:textId="1001F47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E321A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0D8E561D" w14:textId="01CD242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0</w:t>
            </w: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288A5F98" w14:textId="68DEE8FF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8</w:t>
            </w:r>
          </w:p>
        </w:tc>
      </w:tr>
      <w:tr w:rsidR="00AF0F98" w:rsidRPr="002679A3" w14:paraId="224FE187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198100B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gorous physical activity [h/week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0506400F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43A6B" w14:textId="143AD0C2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D1F2D5" w14:textId="2C89CA1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5DDF06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31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1B695" w14:textId="4995A0E8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63DF5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28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3683B2F3" w14:textId="28E2AEA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7574F109" w14:textId="5BE13E6D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</w:tr>
      <w:tr w:rsidR="00AF0F98" w:rsidRPr="002679A3" w14:paraId="2D455EE8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6D8BCA3D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bottom w:val="single" w:sz="4" w:space="0" w:color="auto"/>
            </w:tcBorders>
            <w:shd w:val="clear" w:color="auto" w:fill="auto"/>
          </w:tcPr>
          <w:p w14:paraId="26DA69F7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200079" w14:textId="7B84ED8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EF054" w14:textId="47DCAC6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9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16C692" w14:textId="7A06DEC6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CC92DA" w14:textId="4E87E096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A776F" w14:textId="4F2DEA46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20</w:t>
            </w: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2534A6A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14:paraId="6FEB3461" w14:textId="10F1363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7</w:t>
            </w:r>
          </w:p>
        </w:tc>
      </w:tr>
      <w:tr w:rsidR="00AF0F98" w:rsidRPr="002679A3" w14:paraId="0058D9CC" w14:textId="77777777" w:rsidTr="00AF0F98">
        <w:tblPrEx>
          <w:tblBorders>
            <w:top w:val="none" w:sz="0" w:space="0" w:color="auto"/>
          </w:tblBorders>
        </w:tblPrEx>
        <w:tc>
          <w:tcPr>
            <w:tcW w:w="1843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</w:tcPr>
          <w:p w14:paraId="5956B2E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lcohol consumption [ml/week]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</w:tcPr>
          <w:p w14:paraId="6E1988AD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D495C" w14:textId="609B0DB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439A6" w14:textId="6EBB6E7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F44601" w14:textId="5B25F8A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2E971D" w14:textId="6211A0D4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81790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.334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35CDBF6" w14:textId="02064D19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6C6F2E87" w14:textId="1209BC2B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</w:tr>
      <w:tr w:rsidR="00AF0F98" w:rsidRPr="002679A3" w14:paraId="5A3681F0" w14:textId="77777777" w:rsidTr="00AF0F98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BA8182F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B4C24E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ig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8EFC88" w14:textId="6918798A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7AD136" w14:textId="5231B1DD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B8DC5C" w14:textId="14DE32F5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FEA83CD" w14:textId="0C594DEE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CF02CD" w14:textId="3C2B0B00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18</w:t>
            </w:r>
          </w:p>
        </w:tc>
        <w:tc>
          <w:tcPr>
            <w:tcW w:w="1646" w:type="dxa"/>
            <w:tcBorders>
              <w:top w:val="nil"/>
              <w:bottom w:val="single" w:sz="4" w:space="0" w:color="auto"/>
            </w:tcBorders>
          </w:tcPr>
          <w:p w14:paraId="4AAB3635" w14:textId="0DAB67CD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F516D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2679A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67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254B70E3" w14:textId="77777777" w:rsidR="00AF0F98" w:rsidRPr="002679A3" w:rsidRDefault="00AF0F98" w:rsidP="008058C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7823CD58" w14:textId="77777777" w:rsidR="005012EC" w:rsidRPr="002679A3" w:rsidRDefault="005012EC">
      <w:pPr>
        <w:rPr>
          <w:lang w:val="en-US"/>
        </w:rPr>
      </w:pPr>
    </w:p>
    <w:p w14:paraId="4F79DBA7" w14:textId="220466E6" w:rsidR="00E571D8" w:rsidRDefault="00E571D8">
      <w:pPr>
        <w:rPr>
          <w:lang w:val="en-US"/>
        </w:rPr>
      </w:pPr>
    </w:p>
    <w:p w14:paraId="1DEC4E3D" w14:textId="56CB5015" w:rsidR="008058C5" w:rsidRDefault="008058C5">
      <w:pPr>
        <w:rPr>
          <w:lang w:val="en-US"/>
        </w:rPr>
      </w:pPr>
    </w:p>
    <w:p w14:paraId="50CC0BA5" w14:textId="14D312DF" w:rsidR="008058C5" w:rsidRDefault="008058C5">
      <w:pPr>
        <w:rPr>
          <w:lang w:val="en-US"/>
        </w:rPr>
      </w:pPr>
    </w:p>
    <w:p w14:paraId="0087C317" w14:textId="78D2178B" w:rsidR="008058C5" w:rsidRDefault="008058C5">
      <w:pPr>
        <w:rPr>
          <w:lang w:val="en-US"/>
        </w:rPr>
      </w:pPr>
    </w:p>
    <w:p w14:paraId="2EDE2C67" w14:textId="5FCCE934" w:rsidR="008058C5" w:rsidRDefault="008058C5">
      <w:pPr>
        <w:rPr>
          <w:lang w:val="en-US"/>
        </w:rPr>
      </w:pPr>
    </w:p>
    <w:p w14:paraId="531B5CD6" w14:textId="0DBB3046" w:rsidR="008058C5" w:rsidRDefault="008058C5">
      <w:pPr>
        <w:rPr>
          <w:lang w:val="en-US"/>
        </w:rPr>
      </w:pPr>
    </w:p>
    <w:p w14:paraId="613792E4" w14:textId="1B036C49" w:rsidR="008058C5" w:rsidRDefault="008058C5">
      <w:pPr>
        <w:rPr>
          <w:lang w:val="en-US"/>
        </w:rPr>
      </w:pPr>
    </w:p>
    <w:p w14:paraId="6D5DE204" w14:textId="322AF6C2" w:rsidR="008058C5" w:rsidRDefault="008058C5">
      <w:pPr>
        <w:rPr>
          <w:lang w:val="en-US"/>
        </w:rPr>
      </w:pPr>
    </w:p>
    <w:p w14:paraId="354933B0" w14:textId="30345040" w:rsidR="008058C5" w:rsidRDefault="008058C5">
      <w:pPr>
        <w:rPr>
          <w:lang w:val="en-US"/>
        </w:rPr>
      </w:pPr>
    </w:p>
    <w:p w14:paraId="61F76B82" w14:textId="62288022" w:rsidR="008058C5" w:rsidRDefault="008058C5">
      <w:pPr>
        <w:rPr>
          <w:lang w:val="en-US"/>
        </w:rPr>
      </w:pPr>
    </w:p>
    <w:p w14:paraId="46C87736" w14:textId="14CD11B3" w:rsidR="008058C5" w:rsidRDefault="008058C5">
      <w:pPr>
        <w:rPr>
          <w:lang w:val="en-US"/>
        </w:rPr>
      </w:pPr>
    </w:p>
    <w:p w14:paraId="1A2CB275" w14:textId="4D60EF62" w:rsidR="008058C5" w:rsidRDefault="008058C5">
      <w:pPr>
        <w:rPr>
          <w:lang w:val="en-US"/>
        </w:rPr>
      </w:pPr>
    </w:p>
    <w:p w14:paraId="1ACC6403" w14:textId="2C20C071" w:rsidR="008058C5" w:rsidRDefault="008058C5">
      <w:pPr>
        <w:rPr>
          <w:lang w:val="en-US"/>
        </w:rPr>
      </w:pPr>
    </w:p>
    <w:p w14:paraId="7F837EC5" w14:textId="3FA6E78A" w:rsidR="008058C5" w:rsidRDefault="008058C5">
      <w:pPr>
        <w:rPr>
          <w:lang w:val="en-US"/>
        </w:rPr>
      </w:pPr>
    </w:p>
    <w:p w14:paraId="010D67D0" w14:textId="485303A0" w:rsidR="008058C5" w:rsidRDefault="008058C5">
      <w:pPr>
        <w:rPr>
          <w:lang w:val="en-US"/>
        </w:rPr>
      </w:pPr>
    </w:p>
    <w:p w14:paraId="33BEFAC6" w14:textId="10D6E4E1" w:rsidR="008058C5" w:rsidRDefault="008058C5">
      <w:pPr>
        <w:rPr>
          <w:lang w:val="en-US"/>
        </w:rPr>
      </w:pPr>
    </w:p>
    <w:p w14:paraId="1F1754B9" w14:textId="5154E138" w:rsidR="008058C5" w:rsidRDefault="008058C5">
      <w:pPr>
        <w:rPr>
          <w:lang w:val="en-US"/>
        </w:rPr>
      </w:pPr>
    </w:p>
    <w:p w14:paraId="405110C3" w14:textId="7E816DC0" w:rsidR="008058C5" w:rsidRDefault="008058C5">
      <w:pPr>
        <w:rPr>
          <w:lang w:val="en-US"/>
        </w:rPr>
      </w:pPr>
    </w:p>
    <w:p w14:paraId="465C622D" w14:textId="0AE1F89D" w:rsidR="008058C5" w:rsidRDefault="008058C5">
      <w:pPr>
        <w:rPr>
          <w:lang w:val="en-US"/>
        </w:rPr>
      </w:pPr>
    </w:p>
    <w:p w14:paraId="1A0B5A88" w14:textId="65378345" w:rsidR="008058C5" w:rsidRDefault="008058C5">
      <w:pPr>
        <w:rPr>
          <w:lang w:val="en-US"/>
        </w:rPr>
      </w:pPr>
    </w:p>
    <w:p w14:paraId="1DB3D791" w14:textId="46C7063B" w:rsidR="008058C5" w:rsidRDefault="008058C5">
      <w:pPr>
        <w:rPr>
          <w:lang w:val="en-US"/>
        </w:rPr>
      </w:pPr>
    </w:p>
    <w:p w14:paraId="5C46EE2F" w14:textId="26021331" w:rsidR="008058C5" w:rsidRDefault="008058C5">
      <w:pPr>
        <w:rPr>
          <w:lang w:val="en-US"/>
        </w:rPr>
      </w:pPr>
    </w:p>
    <w:p w14:paraId="38A714D2" w14:textId="59CBB462" w:rsidR="008058C5" w:rsidRDefault="008058C5">
      <w:pPr>
        <w:rPr>
          <w:lang w:val="en-US"/>
        </w:rPr>
      </w:pPr>
    </w:p>
    <w:p w14:paraId="76D408C9" w14:textId="52D577BF" w:rsidR="008058C5" w:rsidRDefault="008058C5">
      <w:pPr>
        <w:rPr>
          <w:lang w:val="en-US"/>
        </w:rPr>
      </w:pPr>
    </w:p>
    <w:p w14:paraId="625FB7E5" w14:textId="4D521510" w:rsidR="008058C5" w:rsidRDefault="008058C5">
      <w:pPr>
        <w:rPr>
          <w:lang w:val="en-US"/>
        </w:rPr>
      </w:pPr>
    </w:p>
    <w:p w14:paraId="60FED33D" w14:textId="77777777" w:rsidR="008058C5" w:rsidRPr="002679A3" w:rsidRDefault="008058C5">
      <w:pPr>
        <w:rPr>
          <w:lang w:val="en-US"/>
        </w:rPr>
      </w:pPr>
      <w:bookmarkStart w:id="0" w:name="_GoBack"/>
      <w:bookmarkEnd w:id="0"/>
    </w:p>
    <w:sectPr w:rsidR="008058C5" w:rsidRPr="002679A3" w:rsidSect="008058C5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BD5"/>
    <w:rsid w:val="00093E8F"/>
    <w:rsid w:val="000A64BC"/>
    <w:rsid w:val="00135AC6"/>
    <w:rsid w:val="00151C29"/>
    <w:rsid w:val="00152385"/>
    <w:rsid w:val="001543A2"/>
    <w:rsid w:val="00197A6F"/>
    <w:rsid w:val="002462E2"/>
    <w:rsid w:val="00247A94"/>
    <w:rsid w:val="002603AA"/>
    <w:rsid w:val="002679A3"/>
    <w:rsid w:val="00277961"/>
    <w:rsid w:val="00280A99"/>
    <w:rsid w:val="00281231"/>
    <w:rsid w:val="00282411"/>
    <w:rsid w:val="00282D3B"/>
    <w:rsid w:val="002C3712"/>
    <w:rsid w:val="002C7162"/>
    <w:rsid w:val="002D5121"/>
    <w:rsid w:val="00331F5A"/>
    <w:rsid w:val="00365A1D"/>
    <w:rsid w:val="0037181E"/>
    <w:rsid w:val="00372703"/>
    <w:rsid w:val="00382CB5"/>
    <w:rsid w:val="0039778D"/>
    <w:rsid w:val="004A3F4F"/>
    <w:rsid w:val="004C6447"/>
    <w:rsid w:val="004D0E03"/>
    <w:rsid w:val="004D28DD"/>
    <w:rsid w:val="004E2F1F"/>
    <w:rsid w:val="004E4386"/>
    <w:rsid w:val="004F5BE8"/>
    <w:rsid w:val="005012EC"/>
    <w:rsid w:val="005951B5"/>
    <w:rsid w:val="005C0FDD"/>
    <w:rsid w:val="006369E5"/>
    <w:rsid w:val="0066134C"/>
    <w:rsid w:val="006627A3"/>
    <w:rsid w:val="0066399B"/>
    <w:rsid w:val="00664C88"/>
    <w:rsid w:val="006E7B22"/>
    <w:rsid w:val="0071563E"/>
    <w:rsid w:val="00736CEE"/>
    <w:rsid w:val="007738DD"/>
    <w:rsid w:val="00775165"/>
    <w:rsid w:val="00775341"/>
    <w:rsid w:val="007827BE"/>
    <w:rsid w:val="00782891"/>
    <w:rsid w:val="007A1E8F"/>
    <w:rsid w:val="007A607C"/>
    <w:rsid w:val="007B05C3"/>
    <w:rsid w:val="007D26BC"/>
    <w:rsid w:val="007F3A7B"/>
    <w:rsid w:val="007F7D48"/>
    <w:rsid w:val="008058C5"/>
    <w:rsid w:val="00810931"/>
    <w:rsid w:val="0082193F"/>
    <w:rsid w:val="00863874"/>
    <w:rsid w:val="00892916"/>
    <w:rsid w:val="008C666A"/>
    <w:rsid w:val="008D02B1"/>
    <w:rsid w:val="008F3E05"/>
    <w:rsid w:val="009048F7"/>
    <w:rsid w:val="00923AE9"/>
    <w:rsid w:val="009A3CD3"/>
    <w:rsid w:val="009C5B8A"/>
    <w:rsid w:val="009F28C2"/>
    <w:rsid w:val="009F4822"/>
    <w:rsid w:val="00A225AC"/>
    <w:rsid w:val="00A27D51"/>
    <w:rsid w:val="00A438BE"/>
    <w:rsid w:val="00A7475C"/>
    <w:rsid w:val="00A85F56"/>
    <w:rsid w:val="00AA0343"/>
    <w:rsid w:val="00AB176D"/>
    <w:rsid w:val="00AF0F98"/>
    <w:rsid w:val="00B145B5"/>
    <w:rsid w:val="00B20972"/>
    <w:rsid w:val="00B457E4"/>
    <w:rsid w:val="00B521BC"/>
    <w:rsid w:val="00B766EA"/>
    <w:rsid w:val="00BB3173"/>
    <w:rsid w:val="00C133A3"/>
    <w:rsid w:val="00C31610"/>
    <w:rsid w:val="00C321F8"/>
    <w:rsid w:val="00C73547"/>
    <w:rsid w:val="00C7461F"/>
    <w:rsid w:val="00C82C22"/>
    <w:rsid w:val="00CA4C03"/>
    <w:rsid w:val="00CA4F98"/>
    <w:rsid w:val="00CC0331"/>
    <w:rsid w:val="00CC0740"/>
    <w:rsid w:val="00CC4B2E"/>
    <w:rsid w:val="00CF18BB"/>
    <w:rsid w:val="00D276B1"/>
    <w:rsid w:val="00D462DD"/>
    <w:rsid w:val="00D47CC7"/>
    <w:rsid w:val="00D51812"/>
    <w:rsid w:val="00D52967"/>
    <w:rsid w:val="00D8274F"/>
    <w:rsid w:val="00D85DCE"/>
    <w:rsid w:val="00DB0FDB"/>
    <w:rsid w:val="00E554EE"/>
    <w:rsid w:val="00E571D8"/>
    <w:rsid w:val="00EC0170"/>
    <w:rsid w:val="00EE0FEE"/>
    <w:rsid w:val="00EF10A0"/>
    <w:rsid w:val="00EF26A8"/>
    <w:rsid w:val="00F07A9D"/>
    <w:rsid w:val="00F35234"/>
    <w:rsid w:val="00F44BD5"/>
    <w:rsid w:val="00F516D7"/>
    <w:rsid w:val="00F86712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9777E"/>
  <w14:defaultImageDpi w14:val="32767"/>
  <w15:chartTrackingRefBased/>
  <w15:docId w15:val="{D6E9C307-9EC6-784B-BCC4-2426B847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571D8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8058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Lukasz Antoniewicz</cp:lastModifiedBy>
  <cp:revision>8</cp:revision>
  <dcterms:created xsi:type="dcterms:W3CDTF">2018-03-22T12:09:00Z</dcterms:created>
  <dcterms:modified xsi:type="dcterms:W3CDTF">2020-12-17T16:23:00Z</dcterms:modified>
</cp:coreProperties>
</file>